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507" w:rsidRPr="004A6FD9" w:rsidRDefault="00096507" w:rsidP="0009650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</w:pPr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Supplementary file 1. Nucleotide sequences of the various SARS-CoV19 </w:t>
      </w:r>
      <w:proofErr w:type="spellStart"/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nanobody</w:t>
      </w:r>
      <w:proofErr w:type="spellEnd"/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constructs. Coding sequences are in capital letters. Homologous ends for cloning into </w:t>
      </w:r>
      <w:proofErr w:type="spellStart"/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pNANO</w:t>
      </w:r>
      <w:proofErr w:type="spellEnd"/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on the </w:t>
      </w:r>
      <w:proofErr w:type="spellStart"/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BioXP</w:t>
      </w:r>
      <w:proofErr w:type="spellEnd"/>
      <w:r w:rsidRPr="004A6FD9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3250 are underlined.</w:t>
      </w:r>
      <w:bookmarkStart w:id="0" w:name="_GoBack"/>
      <w:bookmarkEnd w:id="0"/>
    </w:p>
    <w:p w:rsidR="00096507" w:rsidRDefault="00096507" w:rsidP="00096507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</w:p>
    <w:p w:rsidR="00096507" w:rsidRDefault="00096507" w:rsidP="00096507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</w:p>
    <w:p w:rsidR="00096507" w:rsidRDefault="00096507" w:rsidP="00096507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</w:p>
    <w:p w:rsidR="00096507" w:rsidRDefault="00096507" w:rsidP="0009650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P-CoV19_h</w:t>
      </w:r>
      <w:r w:rsidRPr="00F50204">
        <w:rPr>
          <w:rFonts w:ascii="Courier New" w:hAnsi="Courier New" w:cs="Courier New"/>
        </w:rPr>
        <w:t>is</w:t>
      </w:r>
    </w:p>
    <w:p w:rsidR="00096507" w:rsidRDefault="00096507" w:rsidP="00096507">
      <w:pPr>
        <w:rPr>
          <w:rFonts w:ascii="Courier New" w:hAnsi="Courier New" w:cs="Courier New"/>
        </w:rPr>
      </w:pPr>
      <w:r w:rsidRPr="00D52830">
        <w:rPr>
          <w:rFonts w:ascii="Courier New" w:hAnsi="Courier New" w:cs="Courier New"/>
          <w:u w:val="single"/>
        </w:rPr>
        <w:t>tggtttttatttttaattttctttcaaatacttccatccc</w:t>
      </w:r>
      <w:r w:rsidRPr="00F50204">
        <w:rPr>
          <w:rFonts w:ascii="Courier New" w:hAnsi="Courier New" w:cs="Courier New"/>
        </w:rPr>
        <w:t>gggaaaaa</w:t>
      </w:r>
      <w:r w:rsidRPr="00D52830">
        <w:rPr>
          <w:rFonts w:ascii="Courier New" w:hAnsi="Courier New" w:cs="Courier New"/>
        </w:rPr>
        <w:t>ATGAAGACTAATCTTTTTCTCTTTCTCATCTTTTCACTTCTCCTATCATTATCCTCGGCCGAATTCGATGTCCAGTTACAGGAGTCAGGCGGGGGTCTGGTCCAGCCCGGAGGCAGCCTGCGTTTGTCCTGTGCAGCTTCAGGGCTAACACTTGATTACTATGCCATAGGGTGGTTCAGGCAAGCTCCAGGGAAAGAAAGGGAGGGGGTTAGTTGCATCTCATCCTCAGATGGCTCAACCTATTATGCTGACTCCGTTAAGGGCCGATTCACTACAAGCCGTGACAATGCCAAAAATACAGTCTACCTGCAGATGAATAGCCTCAAACCCGAAGACACTGCTGTGTACTATTGCGCCGCCGTACCATCCACCTATTACAGCGGCACATACTATTATACCTGCCACCCAGGTGGTATGGATTATTGGGGGAAAGGTACACAAGTAACTGTCAGCAGCCATCACCATCATCACCAC</w:t>
      </w:r>
      <w:r w:rsidRPr="00F50204">
        <w:rPr>
          <w:rFonts w:ascii="Courier New" w:hAnsi="Courier New" w:cs="Courier New"/>
        </w:rPr>
        <w:t>TAGTGATAA</w:t>
      </w:r>
      <w:r w:rsidRPr="00D52830">
        <w:rPr>
          <w:rFonts w:ascii="Courier New" w:hAnsi="Courier New" w:cs="Courier New"/>
          <w:u w:val="single"/>
        </w:rPr>
        <w:t>ctagtgatcgttcaaacatttggcaataaagtttcttaag</w:t>
      </w:r>
    </w:p>
    <w:p w:rsidR="00096507" w:rsidRPr="00F50204" w:rsidRDefault="00096507" w:rsidP="00096507">
      <w:pPr>
        <w:rPr>
          <w:rFonts w:ascii="Courier New" w:hAnsi="Courier New" w:cs="Courier New"/>
        </w:rPr>
      </w:pPr>
    </w:p>
    <w:p w:rsidR="00096507" w:rsidRDefault="00096507" w:rsidP="00096507">
      <w:pPr>
        <w:rPr>
          <w:rFonts w:ascii="Courier" w:eastAsia="Times New Roman" w:hAnsi="Courier" w:cs="Times New Roman"/>
          <w:color w:val="000000"/>
          <w:shd w:val="clear" w:color="auto" w:fill="FFFFFF"/>
        </w:rPr>
      </w:pPr>
      <w:r>
        <w:rPr>
          <w:rFonts w:ascii="Courier" w:eastAsia="Times New Roman" w:hAnsi="Courier" w:cs="Times New Roman"/>
          <w:color w:val="000000"/>
          <w:shd w:val="clear" w:color="auto" w:fill="FFFFFF"/>
        </w:rPr>
        <w:t>&gt;SP-</w:t>
      </w:r>
      <w:r w:rsidRPr="00D52830">
        <w:rPr>
          <w:rFonts w:ascii="Courier" w:eastAsia="Times New Roman" w:hAnsi="Courier" w:cs="Times New Roman"/>
          <w:i/>
          <w:color w:val="000000"/>
          <w:shd w:val="clear" w:color="auto" w:fill="FFFFFF"/>
        </w:rPr>
        <w:t>mCoV19</w:t>
      </w:r>
      <w:r>
        <w:rPr>
          <w:rFonts w:ascii="Courier" w:eastAsia="Times New Roman" w:hAnsi="Courier" w:cs="Times New Roman"/>
          <w:color w:val="000000"/>
          <w:shd w:val="clear" w:color="auto" w:fill="FFFFFF"/>
        </w:rPr>
        <w:t>_his</w:t>
      </w:r>
    </w:p>
    <w:p w:rsidR="00096507" w:rsidRDefault="00096507" w:rsidP="00096507">
      <w:pPr>
        <w:rPr>
          <w:rFonts w:ascii="Courier New" w:hAnsi="Courier New" w:cs="Courier New"/>
          <w:u w:val="single"/>
        </w:rPr>
      </w:pPr>
      <w:r w:rsidRPr="00D52830">
        <w:rPr>
          <w:rFonts w:ascii="Courier New" w:hAnsi="Courier New" w:cs="Courier New"/>
          <w:u w:val="single"/>
        </w:rPr>
        <w:t>tggtttttatttttaattttctttcaaatacttccatccc</w:t>
      </w:r>
      <w:r w:rsidRPr="00D52830">
        <w:rPr>
          <w:rFonts w:ascii="Courier New" w:hAnsi="Courier New" w:cs="Courier New"/>
        </w:rPr>
        <w:t>gggaaaaaATGAAGACTAATCTTTTTCTCTTTCTCATCTTTTCACTTCTCCTATCATTATCCTCGGCCGAATTCGATGTCCAGTTACAGGAGTCAGGCGGGGGTCTGGTCCAGCCCGGAGGCAGCCTGCGTTTGTCCTGTGCAGCTTCAGATCTTGGGCTATATACATACGCCATAGGGTGGTTCAGGCAAGCTCCAGGGAAAGAATATGGCACCGATGGGAGGGTTTCATATTCAGAGTGCTCAATCTCCAGTGCTGACTCCGTTAAGGGCCGATTCACTACAAGCCGTGACAATGCCAAAAATACAGTCTACCTGCAGATGAATAGCCTCAAACCCGAAGACACTGCTGTGTACTATTGCGCCTACTATTATTATTGCCCAGGTATGTACTATACAGGCACCACCGTAGGTTCCCACGATGCCCCAAGCTGGGGGAAAGGTACACAAGTAACTGTCAGCAGCCATCACCATCATCACCACTAGTGATAA</w:t>
      </w:r>
      <w:r w:rsidRPr="00D52830">
        <w:rPr>
          <w:rFonts w:ascii="Courier New" w:hAnsi="Courier New" w:cs="Courier New"/>
          <w:u w:val="single"/>
        </w:rPr>
        <w:t>ctagtgatcgttcaaacatttggcaataaagtttcttaag</w:t>
      </w:r>
    </w:p>
    <w:p w:rsidR="00096507" w:rsidRDefault="00096507" w:rsidP="00096507">
      <w:pPr>
        <w:rPr>
          <w:rFonts w:ascii="Courier New" w:hAnsi="Courier New" w:cs="Courier New"/>
          <w:u w:val="single"/>
        </w:rPr>
      </w:pPr>
    </w:p>
    <w:p w:rsidR="00096507" w:rsidRDefault="00096507" w:rsidP="0009650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P-CoV19_his-GFP</w:t>
      </w:r>
    </w:p>
    <w:p w:rsidR="00096507" w:rsidRDefault="00096507" w:rsidP="00096507">
      <w:pPr>
        <w:rPr>
          <w:rFonts w:ascii="Courier New" w:hAnsi="Courier New" w:cs="Courier New"/>
        </w:rPr>
      </w:pPr>
      <w:r w:rsidRPr="00AB4184">
        <w:rPr>
          <w:rFonts w:ascii="Courier New" w:hAnsi="Courier New" w:cs="Courier New"/>
          <w:u w:val="single"/>
        </w:rPr>
        <w:t>tggtttttatttttaattttctttcaaatacttccatccc</w:t>
      </w:r>
      <w:r w:rsidRPr="00AB4184">
        <w:rPr>
          <w:rFonts w:ascii="Courier New" w:hAnsi="Courier New" w:cs="Courier New"/>
        </w:rPr>
        <w:t>gggaaaaaATGAAGACTAATCTTTTTCTCTTTCTCATCTTTTCACTTCTCCTATCATTATCCTCGGCCGAATTCGATGTCCAGTTACAGGAGTCAGGCGGGGGTCTGGTCCAGCCCGGAGGCAGCCTGCGTTTGTCCTGTGCAGCTTCAGGGCTAACACTTGATTACTATGCCATAGGGTGGTTCAGGCAAGCTCCAGGGAAAGAAAGGGAGGGGGTTAGTTGCATCTCATCCTCAGATGGCTCAACCTATTATGCTGACTCCGTTAAGGGCCGATTCACTACAAGCCGTGACAATGCCAAAAATACAGTCTACCTGCAGATGAATAGCCTCAAACCCGAAGACACTGCTGTGTACTATTGCGCCGCCGTACCATCCACCTATTACAGCGGCACATACTATTATACCTGCCACCCAGGTGGTATGGATTATTGGGGGAAAGGTACACAAGTAACTGTCAGCAGCCATCACCATCATCACCACGGATCCGGAGCAACCAACTTTTCTCTCTTGAAACAAGCCGGTGATGTTGAGGAAAATCCTGGCC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</w:t>
      </w:r>
      <w:r w:rsidRPr="00AB4184">
        <w:rPr>
          <w:rFonts w:ascii="Courier New" w:hAnsi="Courier New" w:cs="Courier New"/>
        </w:rPr>
        <w:lastRenderedPageBreak/>
        <w:t>GACAAGCAGAAGAACGGCATCAAGGTGAACTTCAAGATCCGCCACAACATCGAGGACGGCAGCGTGCAGCTCGCCGACCACTACCAGCAGAACACCCCCATCGGCGACGGCCCCGTGCTGCTGCCCGACAACCACTACCTGAGCACCCAGTCCAAGCTGAGCAAAGACCCCAACGAGAAGCGCGATCACATGGTCCTGCTGGAGTTCGTGACCGCCGCCGGGATCACTCTCGGCATGGACGAGCTGTACAAGTAGTGATAA</w:t>
      </w:r>
      <w:r w:rsidRPr="00AB4184">
        <w:rPr>
          <w:rFonts w:ascii="Courier New" w:hAnsi="Courier New" w:cs="Courier New"/>
          <w:u w:val="single"/>
        </w:rPr>
        <w:t>ctagtgatcgttcaaacatttggcaataaagtttcttaag</w:t>
      </w:r>
    </w:p>
    <w:p w:rsidR="00096507" w:rsidRDefault="00096507" w:rsidP="00096507">
      <w:pPr>
        <w:rPr>
          <w:rFonts w:ascii="Courier New" w:hAnsi="Courier New" w:cs="Courier New"/>
        </w:rPr>
      </w:pPr>
    </w:p>
    <w:p w:rsidR="00096507" w:rsidRDefault="00096507" w:rsidP="0009650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P-his_CoV19-GFP</w:t>
      </w:r>
    </w:p>
    <w:p w:rsidR="00096507" w:rsidRPr="00D52830" w:rsidRDefault="00096507" w:rsidP="00096507">
      <w:pPr>
        <w:rPr>
          <w:rFonts w:ascii="Courier New" w:hAnsi="Courier New" w:cs="Courier New"/>
        </w:rPr>
      </w:pPr>
      <w:r w:rsidRPr="00AB4184">
        <w:rPr>
          <w:rFonts w:ascii="Courier New" w:hAnsi="Courier New" w:cs="Courier New"/>
          <w:u w:val="single"/>
        </w:rPr>
        <w:t>tggtttttatttttaattttctttcaaatacttccatccc</w:t>
      </w:r>
      <w:r w:rsidRPr="00AB4184">
        <w:rPr>
          <w:rFonts w:ascii="Courier New" w:hAnsi="Courier New" w:cs="Courier New"/>
        </w:rPr>
        <w:t>gggaaaaaATGAAGACTAATCTTTTTCTCTTTCTCATCTTTTCACTTCTCCTATCATTATCCTCGGCCGAATTCCATCACCATCATCACCACGATGTCCAGTTACAGGAGTCAGGCGGGGGTCTGGTCCAGCCCGGAGGCAGCCTGCGTTTGTCCTGTGCAGCTTCAGGGCTAACACTTGATTACTATGCCATAGGGTGGTTCAGGCAAGCTCCAGGGAAAGAAAGGGAGGGGGTTAGTTGCATCTCATCCTCAGATGGCTCAACCTATTATGCTGACTCCGTTAAGGGCCGATTCACTACAAGCCGTGACAATGCCAAAAATACAGTCTACCTGCAGATGAATAGCCTCAAACCCGAAGACACTGCTGTGTACTATTGCGCCGCCGTACCATCCACCTATTACAGCGGCACATACTATTATACCTGCCACCCAGGTGGTATGGATTATTGGGGGAAAGGTACACAAGTAACTGTCAGCAGCGGATCCGGAGCAACCAACTTTTCTCTCTTGAAACAAGCCGGTGATGTTGAGGAAAATCCTGGCCC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AAGCTGAGCAAAGACCCCAACGAGAAGCGCGATCACATGGTCCTGCTGGAGTTCGTGACCGCCGCCGGGATCACTCTCGGCATGGACGAGCTGTACAAGTAGTGATAA</w:t>
      </w:r>
      <w:r w:rsidRPr="00AB4184">
        <w:rPr>
          <w:rFonts w:ascii="Courier New" w:hAnsi="Courier New" w:cs="Courier New"/>
          <w:u w:val="single"/>
        </w:rPr>
        <w:t>ctagtgatcgttcaaacatttggcaataaagtttcttaag</w:t>
      </w:r>
    </w:p>
    <w:p w:rsidR="008C65D7" w:rsidRDefault="004A7BB8"/>
    <w:sectPr w:rsidR="008C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07"/>
    <w:rsid w:val="00096507"/>
    <w:rsid w:val="001C7F22"/>
    <w:rsid w:val="004A6FD9"/>
    <w:rsid w:val="004A7BB8"/>
    <w:rsid w:val="00966CE5"/>
    <w:rsid w:val="00A6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50D1B-DFB6-4118-A358-7552D8B6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</Words>
  <Characters>4117</Characters>
  <Application>Microsoft Office Word</Application>
  <DocSecurity>0</DocSecurity>
  <Lines>6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ley Fleites</dc:creator>
  <cp:keywords/>
  <dc:description/>
  <cp:lastModifiedBy>Laura Ashley Fleites</cp:lastModifiedBy>
  <cp:revision>4</cp:revision>
  <dcterms:created xsi:type="dcterms:W3CDTF">2022-10-13T18:39:00Z</dcterms:created>
  <dcterms:modified xsi:type="dcterms:W3CDTF">2022-10-13T18:44:00Z</dcterms:modified>
</cp:coreProperties>
</file>